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287D7" w14:textId="77777777" w:rsidR="006113BE" w:rsidRPr="003655A0" w:rsidRDefault="006113BE" w:rsidP="006113BE">
      <w:pPr>
        <w:spacing w:line="360" w:lineRule="auto"/>
        <w:jc w:val="both"/>
        <w:rPr>
          <w:rFonts w:ascii="Times New Roman" w:hAnsi="Times New Roman"/>
        </w:rPr>
      </w:pPr>
    </w:p>
    <w:p w14:paraId="3CE20711" w14:textId="77777777" w:rsidR="006113BE" w:rsidRPr="003655A0" w:rsidRDefault="006113BE" w:rsidP="006113BE">
      <w:pPr>
        <w:spacing w:line="360" w:lineRule="auto"/>
        <w:jc w:val="both"/>
        <w:rPr>
          <w:rFonts w:ascii="Times New Roman" w:hAnsi="Times New Roman"/>
        </w:rPr>
      </w:pPr>
    </w:p>
    <w:p w14:paraId="4635E759" w14:textId="1AB7BB1F" w:rsidR="006113BE" w:rsidRPr="003655A0" w:rsidRDefault="0069641E" w:rsidP="006113BE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7</w:t>
      </w:r>
      <w:bookmarkStart w:id="0" w:name="_GoBack"/>
      <w:bookmarkEnd w:id="0"/>
      <w:r w:rsidR="006113BE" w:rsidRPr="003655A0">
        <w:rPr>
          <w:rFonts w:ascii="Times New Roman" w:hAnsi="Times New Roman"/>
          <w:b/>
        </w:rPr>
        <w:t>.</w:t>
      </w:r>
      <w:r w:rsidR="006113BE" w:rsidRPr="003655A0">
        <w:rPr>
          <w:rFonts w:ascii="Times New Roman" w:hAnsi="Times New Roman"/>
        </w:rPr>
        <w:t xml:space="preserve"> OS multivariate analysis.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</w:tblGrid>
      <w:tr w:rsidR="006113BE" w:rsidRPr="003655A0" w14:paraId="3C89FDB6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CF928CF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D9F611F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65DA686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1CA285D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37B4EC7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6113BE" w:rsidRPr="003655A0" w14:paraId="0CEA9475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70BA8" w14:textId="77777777" w:rsidR="006113BE" w:rsidRPr="003655A0" w:rsidRDefault="006113BE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C06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A4C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7B0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7B01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51</w:t>
            </w:r>
          </w:p>
        </w:tc>
      </w:tr>
      <w:tr w:rsidR="006113BE" w:rsidRPr="003655A0" w14:paraId="6F2C6D2E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4DFDBC" w14:textId="77777777" w:rsidR="006113BE" w:rsidRPr="003655A0" w:rsidRDefault="006113BE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0BD5BD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136F3B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9EED6C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070A8B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79</w:t>
            </w:r>
          </w:p>
        </w:tc>
      </w:tr>
      <w:tr w:rsidR="006113BE" w:rsidRPr="003655A0" w14:paraId="6DF0937A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57320" w14:textId="77777777" w:rsidR="006113BE" w:rsidRPr="003655A0" w:rsidRDefault="006113BE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E61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7B37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DDC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6BCE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59</w:t>
            </w:r>
          </w:p>
        </w:tc>
      </w:tr>
      <w:tr w:rsidR="006113BE" w:rsidRPr="003655A0" w14:paraId="2D270E3B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156A0C3" w14:textId="77777777" w:rsidR="006113BE" w:rsidRPr="003655A0" w:rsidRDefault="006113BE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6232FB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4A8E5D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44750E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4B69D0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2</w:t>
            </w:r>
          </w:p>
        </w:tc>
      </w:tr>
      <w:tr w:rsidR="006113BE" w:rsidRPr="003655A0" w14:paraId="3C22A23B" w14:textId="77777777" w:rsidTr="003B1EBA">
        <w:trPr>
          <w:trHeight w:val="55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9B3B7" w14:textId="77777777" w:rsidR="006113BE" w:rsidRPr="003655A0" w:rsidRDefault="006113BE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BDB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B5F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B0C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58B" w14:textId="77777777" w:rsidR="006113BE" w:rsidRPr="003655A0" w:rsidRDefault="006113BE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45</w:t>
            </w:r>
          </w:p>
        </w:tc>
      </w:tr>
    </w:tbl>
    <w:p w14:paraId="17B675C5" w14:textId="77777777" w:rsidR="006113BE" w:rsidRPr="003655A0" w:rsidRDefault="006113BE" w:rsidP="006113BE">
      <w:pPr>
        <w:spacing w:line="360" w:lineRule="auto"/>
        <w:jc w:val="both"/>
        <w:rPr>
          <w:rFonts w:ascii="Times New Roman" w:hAnsi="Times New Roman"/>
        </w:rPr>
      </w:pPr>
      <w:r w:rsidRPr="003655A0">
        <w:rPr>
          <w:rFonts w:ascii="Times New Roman" w:hAnsi="Times New Roman"/>
        </w:rPr>
        <w:tab/>
      </w:r>
    </w:p>
    <w:p w14:paraId="540C9113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9DF"/>
    <w:rsid w:val="002639DF"/>
    <w:rsid w:val="006113BE"/>
    <w:rsid w:val="0069641E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B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B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7:00Z</dcterms:created>
  <dcterms:modified xsi:type="dcterms:W3CDTF">2020-04-14T16:34:00Z</dcterms:modified>
</cp:coreProperties>
</file>